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0000" w:rsidRDefault="00F0358F" w:rsidP="00F0358F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F0358F">
        <w:rPr>
          <w:rFonts w:ascii="Times New Roman" w:hAnsi="Times New Roman" w:cs="Times New Roman"/>
          <w:b/>
          <w:bCs/>
          <w:u w:val="single"/>
        </w:rPr>
        <w:t>Coordinates of the optimized nanocage, paracetamol and their complexes</w:t>
      </w:r>
    </w:p>
    <w:p w:rsidR="00F0358F" w:rsidRDefault="00F0358F" w:rsidP="00F0358F">
      <w:pPr>
        <w:rPr>
          <w:rFonts w:ascii="Times New Roman" w:hAnsi="Times New Roman" w:cs="Times New Roman"/>
        </w:rPr>
      </w:pPr>
    </w:p>
    <w:p w:rsidR="00F0358F" w:rsidRDefault="008F0C7C" w:rsidP="00F035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</w:t>
      </w:r>
      <w:r w:rsidRPr="008F0C7C">
        <w:rPr>
          <w:rFonts w:ascii="Times New Roman" w:hAnsi="Times New Roman" w:cs="Times New Roman"/>
          <w:vertAlign w:val="subscript"/>
        </w:rPr>
        <w:t>12</w:t>
      </w:r>
      <w:r>
        <w:rPr>
          <w:rFonts w:ascii="Times New Roman" w:hAnsi="Times New Roman" w:cs="Times New Roman"/>
        </w:rPr>
        <w:t>O</w:t>
      </w:r>
      <w:r w:rsidRPr="008F0C7C">
        <w:rPr>
          <w:rFonts w:ascii="Times New Roman" w:hAnsi="Times New Roman" w:cs="Times New Roman"/>
          <w:vertAlign w:val="subscript"/>
        </w:rPr>
        <w:t>12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3.27330 1.59799 2.28149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4.18288 0.49802 2.94816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5.27589 1.60815 2.72986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4.31381 2.78341 2.29614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4.40119 -0.70201 2.04650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4.59133 3.38376 0.93214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2.23643 1.35591 1.18846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6.65745 1.38555 2.11966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2.57052 0.04544 0.36070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3.41937 -1.10985 0.86783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5.75987 -1.10603 1.37010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6.70877 0.07501 1.23696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6.82027 2.06285 0.70285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5.97142 3.21814 0.19572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3.63092 3.21432 -0.30655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2.68202 2.03329 -0.17341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2.73334 0.72274 -1.05611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4.79946 -1.27546 0.13141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7.15436 0.75238 -0.12491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4.98960 2.81030 -0.98295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5.07698 -0.67512 -1.23259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6.11750 0.51030 -1.21794</w:t>
      </w:r>
    </w:p>
    <w:p w:rsidR="008F0C7C" w:rsidRPr="008F0C7C" w:rsidRDefault="008F0C7C" w:rsidP="008F0C7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5.20792 1.61027 -1.88461</w:t>
      </w:r>
    </w:p>
    <w:p w:rsidR="008F0C7C" w:rsidRDefault="008F0C7C" w:rsidP="008F0C7C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C7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4.11490 0.50014 -1.66631</w:t>
      </w:r>
    </w:p>
    <w:p w:rsidR="008F0C7C" w:rsidRDefault="008F0C7C" w:rsidP="008F0C7C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8F0C7C" w:rsidRDefault="008F0C7C" w:rsidP="008F0C7C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aracetamol</w:t>
      </w:r>
    </w:p>
    <w:p w:rsidR="009A7BFB" w:rsidRPr="009A7BFB" w:rsidRDefault="009A7BFB" w:rsidP="009A7BF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7B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-1.23961 3.44671 0.00033</w:t>
      </w:r>
    </w:p>
    <w:p w:rsidR="009A7BFB" w:rsidRPr="009A7BFB" w:rsidRDefault="009A7BFB" w:rsidP="009A7BF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7B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-0.11554 2.60619 -0.00133</w:t>
      </w:r>
    </w:p>
    <w:p w:rsidR="009A7BFB" w:rsidRPr="009A7BFB" w:rsidRDefault="009A7BFB" w:rsidP="009A7BF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7B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-0.30822 1.21717 0.00015</w:t>
      </w:r>
    </w:p>
    <w:p w:rsidR="009A7BFB" w:rsidRPr="009A7BFB" w:rsidRDefault="009A7BFB" w:rsidP="009A7BF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7B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-1.60212 0.69722 0.00205</w:t>
      </w:r>
    </w:p>
    <w:p w:rsidR="009A7BFB" w:rsidRPr="009A7BFB" w:rsidRDefault="009A7BFB" w:rsidP="009A7BF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7B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-2.71586 1.54015 0.00043</w:t>
      </w:r>
    </w:p>
    <w:p w:rsidR="009A7BFB" w:rsidRPr="009A7BFB" w:rsidRDefault="009A7BFB" w:rsidP="009A7BF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7B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-2.52842 2.92648 0.00088</w:t>
      </w:r>
    </w:p>
    <w:p w:rsidR="009A7BFB" w:rsidRPr="009A7BFB" w:rsidRDefault="009A7BFB" w:rsidP="009A7BF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7B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4.00509 1.07824 -0.00602</w:t>
      </w:r>
    </w:p>
    <w:p w:rsidR="009A7BFB" w:rsidRPr="009A7BFB" w:rsidRDefault="009A7BFB" w:rsidP="009A7BF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7B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-3.99282 0.11282 0.00059</w:t>
      </w:r>
    </w:p>
    <w:p w:rsidR="009A7BFB" w:rsidRPr="009A7BFB" w:rsidRDefault="009A7BFB" w:rsidP="009A7BF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7B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 7.0 1.16025 3.21419 -0.00184</w:t>
      </w:r>
    </w:p>
    <w:p w:rsidR="009A7BFB" w:rsidRPr="009A7BFB" w:rsidRDefault="009A7BFB" w:rsidP="009A7BF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7B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2.40233 2.62450 0.00103</w:t>
      </w:r>
    </w:p>
    <w:p w:rsidR="009A7BFB" w:rsidRPr="009A7BFB" w:rsidRDefault="009A7BFB" w:rsidP="009A7BF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7B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1.14805 4.22787 0.00385</w:t>
      </w:r>
    </w:p>
    <w:p w:rsidR="009A7BFB" w:rsidRPr="009A7BFB" w:rsidRDefault="009A7BFB" w:rsidP="009A7BF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7B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2.58717 1.41319 0.00123</w:t>
      </w:r>
    </w:p>
    <w:p w:rsidR="009A7BFB" w:rsidRPr="009A7BFB" w:rsidRDefault="009A7BFB" w:rsidP="009A7BF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7B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>C 6.0 3.56879 3.60171 -0.00087</w:t>
      </w:r>
    </w:p>
    <w:p w:rsidR="009A7BFB" w:rsidRPr="009A7BFB" w:rsidRDefault="009A7BFB" w:rsidP="009A7BF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7B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3.27896 4.65533 0.00200</w:t>
      </w:r>
    </w:p>
    <w:p w:rsidR="009A7BFB" w:rsidRPr="009A7BFB" w:rsidRDefault="009A7BFB" w:rsidP="009A7BF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7B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4.18582 3.40527 -0.88299</w:t>
      </w:r>
    </w:p>
    <w:p w:rsidR="009A7BFB" w:rsidRPr="009A7BFB" w:rsidRDefault="009A7BFB" w:rsidP="009A7BF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7B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4.18785 3.40192 0.87968</w:t>
      </w:r>
    </w:p>
    <w:p w:rsidR="009A7BFB" w:rsidRPr="009A7BFB" w:rsidRDefault="009A7BFB" w:rsidP="009A7BF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7B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-1.10593 4.52720 -0.00147</w:t>
      </w:r>
    </w:p>
    <w:p w:rsidR="009A7BFB" w:rsidRPr="009A7BFB" w:rsidRDefault="009A7BFB" w:rsidP="009A7BF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7B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-3.39593 3.57711 0.00294</w:t>
      </w:r>
    </w:p>
    <w:p w:rsidR="009A7BFB" w:rsidRPr="009A7BFB" w:rsidRDefault="009A7BFB" w:rsidP="009A7BFB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9A7B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0.55156 0.56324 -0.00335</w:t>
      </w:r>
    </w:p>
    <w:p w:rsidR="008F0C7C" w:rsidRDefault="009A7BFB" w:rsidP="009A7BFB">
      <w:pPr>
        <w:rPr>
          <w:rFonts w:ascii="Times New Roman" w:hAnsi="Times New Roman" w:cs="Times New Roman"/>
        </w:rPr>
      </w:pPr>
      <w:r w:rsidRPr="009A7BF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-1.74002 -0.38207 0.00273</w:t>
      </w:r>
    </w:p>
    <w:p w:rsidR="00F0358F" w:rsidRDefault="00F0358F" w:rsidP="00F0358F">
      <w:pPr>
        <w:rPr>
          <w:rFonts w:ascii="Times New Roman" w:hAnsi="Times New Roman" w:cs="Times New Roman"/>
        </w:rPr>
      </w:pPr>
    </w:p>
    <w:p w:rsidR="00F0358F" w:rsidRDefault="00F0358F" w:rsidP="00F0358F">
      <w:pPr>
        <w:rPr>
          <w:rFonts w:ascii="Times New Roman" w:hAnsi="Times New Roman" w:cs="Times New Roman"/>
        </w:rPr>
      </w:pPr>
    </w:p>
    <w:p w:rsidR="00F0358F" w:rsidRDefault="00F0358F" w:rsidP="00F035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MP-1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Be 4.0 -2.80243 -3.01377 -0.86660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O 8.0 -2.43426 -4.24153 0.05181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Be 4.0 -2.35562 -3.07549 1.11462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O 8.0 -2.45035 -1.85537 0.13724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Be 4.0 -3.59008 -5.20372 0.23192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Be 4.0 -3.59521 -0.80205 0.40438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O 8.0 -3.96702 -2.99256 -1.83713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O 8.0 -2.95544 -3.20686 2.51279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Be 4.0 -5.10015 -4.05344 -1.55114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O 8.0 -4.82815 -5.31705 -0.74269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O 8.0 -4.34023 -5.40622 1.59928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Be 4.0 -4.13967 -4.24593 2.56449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Be 4.0 -4.17222 -2.21193 2.65498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O 8.0 -4.40737 -0.98423 1.81880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O 8.0 -4.95337 -0.82402 -0.51141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Be 4.0 -5.13102 -2.00958 -1.43689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O 8.0 -6.31559 -3.07042 -1.39439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Be 4.0 -5.58712 -5.28012 0.63662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O 8.0 -5.30986 -3.27877 2.95791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Be 4.0 -5.62938 -1.11681 0.86368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O 8.0 -6.82047 -4.44128 0.96943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Be 4.0 -6.47148 -3.26549 1.98713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O 8.0 -6.81948 -2.05273 1.05559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Be 4.0 -6.93178 -3.20434 -0.00479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C 6.0 -4.83318 3.63649 0.92122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C 6.0 -3.87858 4.65800 1.05266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C 6.0 -2.51517 4.33088 0.99546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C 6.0 -2.13102 3.00821 0.76823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C 6.0 -3.09534 2.02148 0.60367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C 6.0 -4.45177 2.32087 0.68425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O 8.0 -2.73616 0.70282 0.31711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H 1.0 -1.77860 0.55859 0.28172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lastRenderedPageBreak/>
        <w:t>N 7.0 -4.35253 5.97625 1.22519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C 6.0 -3.64263 7.15749 1.14381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H 1.0 -5.35619 6.06158 1.29665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O 8.0 -2.42728 7.21677 1.03355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C 6.0 -4.49871 8.41586 1.18724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H 1.0 -5.55956 8.24030 1.38719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H 1.0 -4.40989 8.92377 0.22011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H 1.0 -4.09391 9.08183 1.94959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H 1.0 -5.89289 3.87396 0.97705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H 1.0 -5.18246 1.53852 0.53061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H 1.0 -1.77434 5.10927 1.10435</w:t>
      </w:r>
    </w:p>
    <w:p w:rsidR="00F0358F" w:rsidRDefault="00F0358F" w:rsidP="00F0358F">
      <w:pPr>
        <w:pStyle w:val="NormalWeb"/>
        <w:spacing w:before="0" w:beforeAutospacing="0" w:after="0" w:afterAutospacing="0"/>
      </w:pPr>
      <w:r>
        <w:t>H 1.0 -1.07291 2.75973 0.72102</w:t>
      </w:r>
    </w:p>
    <w:p w:rsidR="00F0358F" w:rsidRDefault="00F0358F" w:rsidP="00F0358F">
      <w:pPr>
        <w:rPr>
          <w:rFonts w:ascii="Times New Roman" w:hAnsi="Times New Roman" w:cs="Times New Roman"/>
        </w:rPr>
      </w:pPr>
    </w:p>
    <w:p w:rsidR="00F0358F" w:rsidRDefault="00F0358F" w:rsidP="00F035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MP-2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3.06025 -3.36765 2.44536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4.00496 -4.59822 2.67873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5.06452 -3.43384 2.78754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4.08552 -2.20432 2.77000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4.14024 -5.45909 1.43244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4.28798 -1.21652 1.63756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1.99152 -3.24304 1.36694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6.40600 -3.42714 2.06217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2.25974 -4.23842 0.17578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3.11853 -5.50223 0.23334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5.48894 -5.57162 0.61452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6.45296 -4.41627 0.84042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6.49421 -2.37395 0.88274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5.63709 -1.10407 0.82990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3.26200 -1.02062 0.45319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2.29614 -2.19869 0.22876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2.35008 -3.17608 -0.99568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4.47560 -5.39073 -0.57209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6.75630 -3.37328 -0.30411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4.62601 -1.13629 -0.37477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4.67369 -4.40076 -1.71250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5.69130 -3.23678 -1.38295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4.74206 -2.00538 -1.60954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3.68779 -3.17723 -1.72403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-0.37256 4.38988 0.05071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-1.51409 5.05392 0.52054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-2.63842 4.29299 0.85653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-2.60395 2.90118 0.73242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-1.46731 2.23828 0.25917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-0.35128 3.00966 -0.07662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1.38252 0.88363 0.13430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>H 1.0 -2.22509 0.43465 0.34122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 7.0 -1.46411 6.46508 0.59976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-2.45651 7.35101 0.94470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-0.58462 6.87339 0.31359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3.58083 7.03727 1.31106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-2.07628 8.81931 0.80192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-1.01451 8.99409 0.59743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-2.33998 9.34763 1.71822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-2.65654 9.28761 0.02111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0.50581 4.97966 -0.20294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0.52764 2.50665 -0.45187</w:t>
      </w:r>
    </w:p>
    <w:p w:rsidR="00F0358F" w:rsidRPr="00F0358F" w:rsidRDefault="00F0358F" w:rsidP="00F035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-3.52435 4.79442 1.22434</w:t>
      </w:r>
    </w:p>
    <w:p w:rsidR="00F0358F" w:rsidRDefault="00F0358F" w:rsidP="00F0358F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0358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-3.47664 2.32418 1.02649</w:t>
      </w:r>
    </w:p>
    <w:p w:rsidR="00F0358F" w:rsidRDefault="00F0358F" w:rsidP="00F0358F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:rsidR="00F0358F" w:rsidRDefault="00F0358F" w:rsidP="00F0358F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MP-3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2.60786 -4.16858 -0.85361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2.45972 -5.41161 0.09585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2.25409 -4.24088 1.15464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2.12036 -3.04060 0.13671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3.78243 -6.12229 0.33009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3.21599 -1.99037 0.35524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3.69725 -3.98184 -1.90059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2.91501 -4.17503 2.51310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4.97299 -4.84177 -1.54986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5.00833 -6.08528 -0.66980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4.58708 -6.18672 1.68247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4.26084 -4.99840 2.57325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3.95979 -2.96974 2.58058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3.91344 -1.72871 1.72911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4.33801 -1.57978 -0.64977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4.67557 -2.79200 -1.49139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6.00951 -3.65572 -1.46677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5.77364 -5.84584 0.69724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5.23288 -3.82898 2.95554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5.22490 -1.42743 0.77331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6.83264 -4.78679 0.91521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6.31160 -3.64548 1.89263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6.44200 -2.43226 0.94585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 4.0 -6.64651 -3.57190 -0.09802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-8.89978 3.04843 1.36814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-8.07894 1.91864 1.23246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-8.62395 0.64372 1.44794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-9.96899 0.52296 1.79286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-10.78350 1.65163 1.92642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>C 6.0 -10.23947 2.92304 1.71156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12.10499 1.58436 2.25729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-12.36107 0.66045 2.37971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 7.0 -6.72083 2.15099 0.85927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-5.71848 1.26411 0.73070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-6.49243 3.11388 0.65728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 8.0 -5.91156 0.06368 0.99579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 6.0 -4.37222 1.74224 0.26141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-4.31904 2.82045 0.08805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-4.12616 1.19642 -0.65577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-3.63097 1.45043 1.01187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-8.48824 4.04240 1.20456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-10.87525 3.79421 1.81845</w:t>
      </w:r>
    </w:p>
    <w:p w:rsidR="000E05CE" w:rsidRPr="000E05CE" w:rsidRDefault="000E05CE" w:rsidP="000E05C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-8.01692 -0.24635 1.34831</w:t>
      </w:r>
    </w:p>
    <w:p w:rsidR="00F0358F" w:rsidRDefault="000E05CE" w:rsidP="000E05CE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0E05C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 1.0 -10.38253 -0.46875 1.95947</w:t>
      </w:r>
    </w:p>
    <w:p w:rsidR="000E05CE" w:rsidRPr="00F0358F" w:rsidRDefault="000E05CE" w:rsidP="000E05CE">
      <w:pPr>
        <w:rPr>
          <w:rFonts w:ascii="Times New Roman" w:hAnsi="Times New Roman" w:cs="Times New Roman"/>
        </w:rPr>
      </w:pPr>
    </w:p>
    <w:sectPr w:rsidR="000E05CE" w:rsidRPr="00F0358F" w:rsidSect="00243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58F"/>
    <w:rsid w:val="000E05CE"/>
    <w:rsid w:val="000E5C6E"/>
    <w:rsid w:val="00243C0F"/>
    <w:rsid w:val="0050774B"/>
    <w:rsid w:val="006164AE"/>
    <w:rsid w:val="00697CBE"/>
    <w:rsid w:val="00712730"/>
    <w:rsid w:val="007708B1"/>
    <w:rsid w:val="008F0C7C"/>
    <w:rsid w:val="009A7BFB"/>
    <w:rsid w:val="00A607C5"/>
    <w:rsid w:val="00DF4E07"/>
    <w:rsid w:val="00F03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9BD25"/>
  <w15:chartTrackingRefBased/>
  <w15:docId w15:val="{C2183102-A82A-4D96-92E7-8702948D3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C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35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8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5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56</Words>
  <Characters>4883</Characters>
  <Application>Microsoft Office Word</Application>
  <DocSecurity>0</DocSecurity>
  <Lines>40</Lines>
  <Paragraphs>11</Paragraphs>
  <ScaleCrop>false</ScaleCrop>
  <Company/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</dc:creator>
  <cp:keywords/>
  <dc:description/>
  <cp:lastModifiedBy>Muhammad</cp:lastModifiedBy>
  <cp:revision>4</cp:revision>
  <dcterms:created xsi:type="dcterms:W3CDTF">2023-08-25T18:13:00Z</dcterms:created>
  <dcterms:modified xsi:type="dcterms:W3CDTF">2023-08-25T18:20:00Z</dcterms:modified>
</cp:coreProperties>
</file>